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12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616"/>
        <w:gridCol w:w="700"/>
        <w:gridCol w:w="850"/>
        <w:gridCol w:w="823"/>
        <w:gridCol w:w="709"/>
        <w:gridCol w:w="709"/>
        <w:gridCol w:w="850"/>
        <w:gridCol w:w="567"/>
      </w:tblGrid>
      <w:tr w:rsidR="00394372" w:rsidRPr="00536F2A" w:rsidTr="00EA1C98">
        <w:tc>
          <w:tcPr>
            <w:tcW w:w="843" w:type="dxa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736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1419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394372" w:rsidRPr="00536F2A" w:rsidRDefault="00394372" w:rsidP="00EA1C98">
            <w:pPr>
              <w:jc w:val="right"/>
              <w:rPr>
                <w:b/>
              </w:rPr>
            </w:pPr>
          </w:p>
        </w:tc>
        <w:tc>
          <w:tcPr>
            <w:tcW w:w="807" w:type="dxa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708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1192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700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50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23" w:type="dxa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709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1559" w:type="dxa"/>
            <w:gridSpan w:val="2"/>
            <w:vAlign w:val="center"/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56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</w:tr>
      <w:tr w:rsidR="00394372" w:rsidRPr="00536F2A" w:rsidTr="00EA1C98">
        <w:tc>
          <w:tcPr>
            <w:tcW w:w="843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0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23" w:type="dxa"/>
            <w:tcBorders>
              <w:right w:val="nil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394372" w:rsidRPr="004475AD" w:rsidTr="00EA1C98">
        <w:tc>
          <w:tcPr>
            <w:tcW w:w="843" w:type="dxa"/>
            <w:vMerge w:val="restart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7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r w:rsidRPr="004475AD">
              <w:t>56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 w:val="restart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35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6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1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23" w:type="dxa"/>
            <w:vMerge w:val="restart"/>
            <w:tcBorders>
              <w:right w:val="nil"/>
            </w:tcBorders>
            <w:vAlign w:val="center"/>
          </w:tcPr>
          <w:p w:rsidR="00394372" w:rsidRPr="004475AD" w:rsidRDefault="00394372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29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41</w:t>
            </w:r>
          </w:p>
        </w:tc>
      </w:tr>
      <w:tr w:rsidR="00394372" w:rsidRPr="004475AD" w:rsidTr="00EA1C98">
        <w:tc>
          <w:tcPr>
            <w:tcW w:w="843" w:type="dxa"/>
            <w:vMerge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394372" w:rsidRPr="004475AD" w:rsidRDefault="00394372" w:rsidP="00EA1C98"/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0↓</w:t>
            </w:r>
          </w:p>
        </w:tc>
        <w:tc>
          <w:tcPr>
            <w:tcW w:w="616" w:type="dxa"/>
            <w:tcBorders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↓</w:t>
            </w:r>
          </w:p>
        </w:tc>
        <w:tc>
          <w:tcPr>
            <w:tcW w:w="700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4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23" w:type="dxa"/>
            <w:vMerge/>
            <w:tcBorders>
              <w:right w:val="nil"/>
            </w:tcBorders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1</w:t>
            </w:r>
            <w:r w:rsidRPr="004475AD">
              <w:t>↓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3</w:t>
            </w:r>
            <w:r w:rsidRPr="004475AD">
              <w:t>↓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4</w:t>
            </w:r>
          </w:p>
        </w:tc>
      </w:tr>
      <w:tr w:rsidR="00394372" w:rsidRPr="004475AD" w:rsidTr="00EA1C98">
        <w:tc>
          <w:tcPr>
            <w:tcW w:w="843" w:type="dxa"/>
            <w:vMerge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7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2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r w:rsidRPr="004475AD">
              <w:t>19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</w:t>
            </w:r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1</w:t>
            </w:r>
          </w:p>
        </w:tc>
        <w:tc>
          <w:tcPr>
            <w:tcW w:w="700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5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23" w:type="dxa"/>
            <w:vMerge/>
            <w:tcBorders>
              <w:right w:val="nil"/>
            </w:tcBorders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1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4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5</w:t>
            </w:r>
          </w:p>
        </w:tc>
      </w:tr>
      <w:tr w:rsidR="00394372" w:rsidRPr="004475AD" w:rsidTr="00EA1C98">
        <w:tc>
          <w:tcPr>
            <w:tcW w:w="843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54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r w:rsidRPr="004475AD">
              <w:t>75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9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1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 w:rsidRPr="004475AD">
              <w:t>70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keepNext/>
              <w:jc w:val="center"/>
            </w:pPr>
          </w:p>
        </w:tc>
        <w:tc>
          <w:tcPr>
            <w:tcW w:w="823" w:type="dxa"/>
            <w:tcBorders>
              <w:right w:val="nil"/>
            </w:tcBorders>
          </w:tcPr>
          <w:p w:rsidR="00394372" w:rsidRPr="004475AD" w:rsidRDefault="00394372" w:rsidP="00EA1C98">
            <w:pPr>
              <w:keepNext/>
              <w:jc w:val="center"/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51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1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70</w:t>
            </w:r>
          </w:p>
        </w:tc>
      </w:tr>
      <w:tr w:rsidR="00394372" w:rsidRPr="004475AD" w:rsidTr="00EA1C98">
        <w:tc>
          <w:tcPr>
            <w:tcW w:w="843" w:type="dxa"/>
          </w:tcPr>
          <w:p w:rsidR="00394372" w:rsidRPr="004475AD" w:rsidRDefault="00394372" w:rsidP="00EA1C98"/>
        </w:tc>
        <w:tc>
          <w:tcPr>
            <w:tcW w:w="2731" w:type="dxa"/>
            <w:gridSpan w:val="4"/>
          </w:tcPr>
          <w:p w:rsidR="00394372" w:rsidRPr="004475AD" w:rsidRDefault="00394372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8026;</w:t>
            </w:r>
          </w:p>
          <w:p w:rsidR="00394372" w:rsidRPr="004475AD" w:rsidRDefault="00394372" w:rsidP="00EA1C98">
            <w:r w:rsidRPr="004475AD">
              <w:t>κ=0.46 (0.23-0.68)</w:t>
            </w:r>
          </w:p>
          <w:p w:rsidR="00394372" w:rsidRPr="004475AD" w:rsidRDefault="00394372" w:rsidP="00EA1C98">
            <w:r>
              <w:t>Concordance</w:t>
            </w:r>
            <w:r w:rsidRPr="004475AD">
              <w:t>=78.7%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</w:tcPr>
          <w:p w:rsidR="00394372" w:rsidRPr="004475AD" w:rsidRDefault="00394372" w:rsidP="00EA1C98"/>
        </w:tc>
        <w:tc>
          <w:tcPr>
            <w:tcW w:w="2600" w:type="dxa"/>
            <w:gridSpan w:val="4"/>
          </w:tcPr>
          <w:p w:rsidR="00394372" w:rsidRPr="004475AD" w:rsidRDefault="00394372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1175;</w:t>
            </w:r>
          </w:p>
          <w:p w:rsidR="00394372" w:rsidRPr="004475AD" w:rsidRDefault="00394372" w:rsidP="00EA1C98">
            <w:pPr>
              <w:keepNext/>
            </w:pPr>
            <w:r w:rsidRPr="004475AD">
              <w:t>κ=0.39 (0.17-0.60)</w:t>
            </w:r>
          </w:p>
          <w:p w:rsidR="00394372" w:rsidRPr="004475AD" w:rsidRDefault="00394372" w:rsidP="00EA1C98">
            <w:pPr>
              <w:keepNext/>
            </w:pPr>
            <w:r>
              <w:t>Concordance</w:t>
            </w:r>
            <w:r w:rsidRPr="004475AD">
              <w:t>=71.4%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keepNext/>
            </w:pPr>
          </w:p>
        </w:tc>
        <w:tc>
          <w:tcPr>
            <w:tcW w:w="823" w:type="dxa"/>
          </w:tcPr>
          <w:p w:rsidR="00394372" w:rsidRPr="004475AD" w:rsidRDefault="00394372" w:rsidP="00EA1C98">
            <w:pPr>
              <w:keepNext/>
            </w:pPr>
          </w:p>
        </w:tc>
        <w:tc>
          <w:tcPr>
            <w:tcW w:w="2835" w:type="dxa"/>
            <w:gridSpan w:val="4"/>
          </w:tcPr>
          <w:p w:rsidR="00394372" w:rsidRPr="004475AD" w:rsidRDefault="00394372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1</w:t>
            </w:r>
            <w:r>
              <w:t>227</w:t>
            </w:r>
            <w:r w:rsidRPr="004475AD">
              <w:t>;</w:t>
            </w:r>
          </w:p>
          <w:p w:rsidR="00394372" w:rsidRPr="004475AD" w:rsidRDefault="00394372" w:rsidP="00EA1C98">
            <w:pPr>
              <w:keepNext/>
            </w:pPr>
            <w:r w:rsidRPr="004475AD">
              <w:t>κ=</w:t>
            </w:r>
            <w:r>
              <w:t>-</w:t>
            </w:r>
            <w:r w:rsidRPr="004475AD">
              <w:t>0.</w:t>
            </w:r>
            <w:r>
              <w:t>05</w:t>
            </w:r>
            <w:r w:rsidRPr="004475AD">
              <w:t xml:space="preserve"> (</w:t>
            </w:r>
            <w:r>
              <w:t>-</w:t>
            </w:r>
            <w:r w:rsidRPr="004475AD">
              <w:t>0.</w:t>
            </w:r>
            <w:r>
              <w:t>27</w:t>
            </w:r>
            <w:r w:rsidRPr="004475AD">
              <w:t>-0.</w:t>
            </w:r>
            <w:r>
              <w:t>17</w:t>
            </w:r>
            <w:r w:rsidRPr="004475AD">
              <w:t>)</w:t>
            </w:r>
          </w:p>
          <w:p w:rsidR="00394372" w:rsidRPr="004475AD" w:rsidRDefault="00394372" w:rsidP="00EA1C98">
            <w:pPr>
              <w:keepNext/>
            </w:pPr>
            <w:r>
              <w:t>Concordance</w:t>
            </w:r>
            <w:r w:rsidRPr="004475AD">
              <w:t>=</w:t>
            </w:r>
            <w:r>
              <w:t>5</w:t>
            </w:r>
            <w:r w:rsidRPr="004475AD">
              <w:t>1.4%</w:t>
            </w:r>
          </w:p>
        </w:tc>
      </w:tr>
    </w:tbl>
    <w:p w:rsidR="00394372" w:rsidRPr="004475AD" w:rsidRDefault="00394372" w:rsidP="00394372">
      <w:pPr>
        <w:jc w:val="both"/>
      </w:pPr>
    </w:p>
    <w:tbl>
      <w:tblPr>
        <w:tblStyle w:val="Tabel-Gitter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749"/>
        <w:gridCol w:w="567"/>
        <w:gridCol w:w="850"/>
        <w:gridCol w:w="851"/>
        <w:gridCol w:w="708"/>
        <w:gridCol w:w="709"/>
        <w:gridCol w:w="851"/>
        <w:gridCol w:w="567"/>
      </w:tblGrid>
      <w:tr w:rsidR="00394372" w:rsidRPr="00536F2A" w:rsidTr="00EA1C98">
        <w:tc>
          <w:tcPr>
            <w:tcW w:w="1579" w:type="dxa"/>
            <w:gridSpan w:val="2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419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  <w:vertAlign w:val="superscript"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394372" w:rsidRPr="00536F2A" w:rsidRDefault="00394372" w:rsidP="00EA1C98">
            <w:pPr>
              <w:jc w:val="right"/>
              <w:rPr>
                <w:b/>
              </w:rPr>
            </w:pPr>
          </w:p>
        </w:tc>
        <w:tc>
          <w:tcPr>
            <w:tcW w:w="1515" w:type="dxa"/>
            <w:gridSpan w:val="2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325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6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50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1559" w:type="dxa"/>
            <w:gridSpan w:val="2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560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56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</w:tr>
      <w:tr w:rsidR="00394372" w:rsidRPr="00536F2A" w:rsidTr="00EA1C98">
        <w:tc>
          <w:tcPr>
            <w:tcW w:w="843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0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51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394372" w:rsidRPr="004475AD" w:rsidTr="00EA1C98">
        <w:tc>
          <w:tcPr>
            <w:tcW w:w="843" w:type="dxa"/>
            <w:vMerge w:val="restart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5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r w:rsidRPr="004475AD">
              <w:t>30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 w:val="restart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  <w:r w:rsidRPr="00536F2A">
              <w:rPr>
                <w:b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2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6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51" w:type="dxa"/>
            <w:vMerge w:val="restart"/>
            <w:vAlign w:val="center"/>
          </w:tcPr>
          <w:p w:rsidR="00394372" w:rsidRPr="004475AD" w:rsidRDefault="00394372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26</w:t>
            </w:r>
          </w:p>
        </w:tc>
      </w:tr>
      <w:tr w:rsidR="00394372" w:rsidRPr="004475AD" w:rsidTr="00EA1C98">
        <w:tc>
          <w:tcPr>
            <w:tcW w:w="843" w:type="dxa"/>
            <w:vMerge/>
            <w:shd w:val="clear" w:color="auto" w:fill="auto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auto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  <w:shd w:val="clear" w:color="auto" w:fill="auto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  <w:shd w:val="clear" w:color="auto" w:fill="auto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</w:tcPr>
          <w:p w:rsidR="00394372" w:rsidRPr="004475AD" w:rsidRDefault="00394372" w:rsidP="00EA1C98"/>
        </w:tc>
        <w:tc>
          <w:tcPr>
            <w:tcW w:w="816" w:type="dxa"/>
            <w:shd w:val="clear" w:color="auto" w:fill="auto"/>
          </w:tcPr>
          <w:p w:rsidR="00394372" w:rsidRPr="004475AD" w:rsidRDefault="00394372" w:rsidP="00EA1C98"/>
        </w:tc>
        <w:tc>
          <w:tcPr>
            <w:tcW w:w="807" w:type="dxa"/>
            <w:vMerge/>
            <w:shd w:val="clear" w:color="auto" w:fill="auto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  <w:shd w:val="clear" w:color="auto" w:fill="auto"/>
          </w:tcPr>
          <w:p w:rsidR="00394372" w:rsidRPr="004475AD" w:rsidRDefault="00394372" w:rsidP="00EA1C98">
            <w:pPr>
              <w:jc w:val="center"/>
            </w:pPr>
            <w:r w:rsidRPr="004475AD">
              <w:t>5↓</w:t>
            </w:r>
          </w:p>
        </w:tc>
        <w:tc>
          <w:tcPr>
            <w:tcW w:w="749" w:type="dxa"/>
            <w:tcBorders>
              <w:right w:val="single" w:sz="4" w:space="0" w:color="auto"/>
            </w:tcBorders>
            <w:shd w:val="clear" w:color="auto" w:fill="auto"/>
          </w:tcPr>
          <w:p w:rsidR="00394372" w:rsidRPr="004475AD" w:rsidRDefault="00394372" w:rsidP="00EA1C98">
            <w:pPr>
              <w:jc w:val="center"/>
            </w:pPr>
            <w:r w:rsidRPr="004475AD">
              <w:t>0↓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:rsidR="00394372" w:rsidRPr="004475AD" w:rsidRDefault="00394372" w:rsidP="00EA1C98">
            <w:pPr>
              <w:jc w:val="center"/>
            </w:pPr>
            <w:r w:rsidRPr="004475AD">
              <w:t>5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51" w:type="dxa"/>
            <w:vMerge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08" w:type="dxa"/>
            <w:tcBorders>
              <w:left w:val="nil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5</w:t>
            </w:r>
            <w:r w:rsidRPr="004475AD">
              <w:t>↓</w:t>
            </w:r>
          </w:p>
        </w:tc>
        <w:tc>
          <w:tcPr>
            <w:tcW w:w="851" w:type="dxa"/>
          </w:tcPr>
          <w:p w:rsidR="00394372" w:rsidRPr="004475AD" w:rsidRDefault="00394372" w:rsidP="00EA1C98">
            <w:pPr>
              <w:jc w:val="center"/>
            </w:pPr>
            <w: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5</w:t>
            </w:r>
          </w:p>
        </w:tc>
      </w:tr>
      <w:tr w:rsidR="00394372" w:rsidRPr="004475AD" w:rsidTr="00EA1C98">
        <w:tc>
          <w:tcPr>
            <w:tcW w:w="843" w:type="dxa"/>
            <w:vMerge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6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5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r w:rsidRPr="004475AD">
              <w:t>11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</w:t>
            </w:r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6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7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51" w:type="dxa"/>
            <w:vMerge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7</w:t>
            </w:r>
          </w:p>
        </w:tc>
      </w:tr>
      <w:tr w:rsidR="00394372" w:rsidRPr="004475AD" w:rsidTr="00EA1C98">
        <w:tc>
          <w:tcPr>
            <w:tcW w:w="843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31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r w:rsidRPr="004475AD">
              <w:t>41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8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 w:rsidRPr="004475AD">
              <w:t>38</w:t>
            </w:r>
            <w:r w:rsidRPr="004475AD">
              <w:rPr>
                <w:vertAlign w:val="superscript"/>
              </w:rPr>
              <w:t>†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keepNext/>
              <w:jc w:val="center"/>
            </w:pPr>
          </w:p>
        </w:tc>
        <w:tc>
          <w:tcPr>
            <w:tcW w:w="851" w:type="dxa"/>
          </w:tcPr>
          <w:p w:rsidR="00394372" w:rsidRPr="004475AD" w:rsidRDefault="00394372" w:rsidP="00EA1C98">
            <w:pPr>
              <w:keepNext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38</w:t>
            </w:r>
            <w:r w:rsidRPr="004475AD">
              <w:rPr>
                <w:vertAlign w:val="superscript"/>
              </w:rPr>
              <w:t>†</w:t>
            </w:r>
          </w:p>
        </w:tc>
      </w:tr>
      <w:tr w:rsidR="00394372" w:rsidRPr="004475AD" w:rsidTr="00EA1C98">
        <w:tc>
          <w:tcPr>
            <w:tcW w:w="843" w:type="dxa"/>
          </w:tcPr>
          <w:p w:rsidR="00394372" w:rsidRPr="004475AD" w:rsidRDefault="00394372" w:rsidP="00EA1C98"/>
        </w:tc>
        <w:tc>
          <w:tcPr>
            <w:tcW w:w="2731" w:type="dxa"/>
            <w:gridSpan w:val="4"/>
          </w:tcPr>
          <w:p w:rsidR="00394372" w:rsidRPr="004475AD" w:rsidRDefault="00394372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1.0000;</w:t>
            </w:r>
          </w:p>
          <w:p w:rsidR="00394372" w:rsidRPr="004475AD" w:rsidRDefault="00394372" w:rsidP="00EA1C98">
            <w:r w:rsidRPr="004475AD">
              <w:t>κ=0.30 (-0.03-0.62)</w:t>
            </w:r>
          </w:p>
          <w:p w:rsidR="00394372" w:rsidRPr="004475AD" w:rsidRDefault="00394372" w:rsidP="00EA1C98">
            <w:r>
              <w:t>Concordance</w:t>
            </w:r>
            <w:r w:rsidRPr="004475AD">
              <w:t>=73.2%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</w:tcPr>
          <w:p w:rsidR="00394372" w:rsidRPr="004475AD" w:rsidRDefault="00394372" w:rsidP="00EA1C98"/>
        </w:tc>
        <w:tc>
          <w:tcPr>
            <w:tcW w:w="2600" w:type="dxa"/>
            <w:gridSpan w:val="4"/>
          </w:tcPr>
          <w:p w:rsidR="00394372" w:rsidRPr="004475AD" w:rsidRDefault="00394372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7518;</w:t>
            </w:r>
          </w:p>
          <w:p w:rsidR="00394372" w:rsidRPr="004475AD" w:rsidRDefault="00394372" w:rsidP="00EA1C98">
            <w:pPr>
              <w:keepNext/>
            </w:pPr>
            <w:r w:rsidRPr="004475AD">
              <w:t>κ=0.36 (0.04-0.68)</w:t>
            </w:r>
          </w:p>
          <w:p w:rsidR="00394372" w:rsidRPr="004475AD" w:rsidRDefault="00394372" w:rsidP="00EA1C98">
            <w:pPr>
              <w:keepNext/>
            </w:pPr>
            <w:r>
              <w:t>Concordance</w:t>
            </w:r>
            <w:r w:rsidRPr="004475AD">
              <w:t>=73.7%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keepNext/>
            </w:pPr>
          </w:p>
        </w:tc>
        <w:tc>
          <w:tcPr>
            <w:tcW w:w="851" w:type="dxa"/>
          </w:tcPr>
          <w:p w:rsidR="00394372" w:rsidRPr="004475AD" w:rsidRDefault="00394372" w:rsidP="00EA1C98">
            <w:pPr>
              <w:keepNext/>
            </w:pPr>
          </w:p>
        </w:tc>
        <w:tc>
          <w:tcPr>
            <w:tcW w:w="2835" w:type="dxa"/>
            <w:gridSpan w:val="4"/>
          </w:tcPr>
          <w:p w:rsidR="00394372" w:rsidRPr="004475AD" w:rsidRDefault="00394372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</w:t>
            </w:r>
            <w:r>
              <w:t>1</w:t>
            </w:r>
            <w:r w:rsidRPr="004475AD">
              <w:t>.</w:t>
            </w:r>
            <w:r>
              <w:t>0000</w:t>
            </w:r>
            <w:r w:rsidRPr="004475AD">
              <w:t>;</w:t>
            </w:r>
          </w:p>
          <w:p w:rsidR="00394372" w:rsidRPr="004475AD" w:rsidRDefault="00394372" w:rsidP="00EA1C98">
            <w:pPr>
              <w:keepNext/>
            </w:pPr>
            <w:r w:rsidRPr="004475AD">
              <w:t>κ=</w:t>
            </w:r>
            <w:r>
              <w:t>-</w:t>
            </w:r>
            <w:r w:rsidRPr="004475AD">
              <w:t>0.</w:t>
            </w:r>
            <w:r>
              <w:t>18</w:t>
            </w:r>
            <w:r w:rsidRPr="004475AD">
              <w:t xml:space="preserve"> (</w:t>
            </w:r>
            <w:r>
              <w:t>-</w:t>
            </w:r>
            <w:r w:rsidRPr="004475AD">
              <w:t>0.</w:t>
            </w:r>
            <w:r>
              <w:t>4</w:t>
            </w:r>
            <w:r w:rsidRPr="004475AD">
              <w:t>7-0.</w:t>
            </w:r>
            <w:r>
              <w:t>1</w:t>
            </w:r>
            <w:r w:rsidRPr="004475AD">
              <w:t>0)</w:t>
            </w:r>
          </w:p>
          <w:p w:rsidR="00394372" w:rsidRPr="004475AD" w:rsidRDefault="00394372" w:rsidP="00EA1C98">
            <w:pPr>
              <w:keepNext/>
            </w:pPr>
            <w:r>
              <w:t>Concordance</w:t>
            </w:r>
            <w:r w:rsidRPr="004475AD">
              <w:t>=</w:t>
            </w:r>
            <w:r>
              <w:t>50</w:t>
            </w:r>
            <w:r w:rsidRPr="004475AD">
              <w:t>.</w:t>
            </w:r>
            <w:r>
              <w:t>0</w:t>
            </w:r>
            <w:r w:rsidRPr="004475AD">
              <w:t>%</w:t>
            </w:r>
          </w:p>
        </w:tc>
      </w:tr>
    </w:tbl>
    <w:p w:rsidR="00394372" w:rsidRPr="004475AD" w:rsidRDefault="00394372" w:rsidP="00394372">
      <w:pPr>
        <w:pStyle w:val="Billedtekst"/>
      </w:pPr>
    </w:p>
    <w:tbl>
      <w:tblPr>
        <w:tblStyle w:val="Tabel-Gitter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749"/>
        <w:gridCol w:w="567"/>
        <w:gridCol w:w="850"/>
        <w:gridCol w:w="851"/>
        <w:gridCol w:w="708"/>
        <w:gridCol w:w="709"/>
        <w:gridCol w:w="851"/>
        <w:gridCol w:w="567"/>
      </w:tblGrid>
      <w:tr w:rsidR="00394372" w:rsidRPr="004475AD" w:rsidTr="00EA1C98">
        <w:tc>
          <w:tcPr>
            <w:tcW w:w="1579" w:type="dxa"/>
            <w:gridSpan w:val="2"/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419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  <w:vertAlign w:val="superscript"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394372" w:rsidRPr="00536F2A" w:rsidRDefault="00394372" w:rsidP="00EA1C98">
            <w:pPr>
              <w:jc w:val="right"/>
              <w:rPr>
                <w:b/>
              </w:rPr>
            </w:pPr>
          </w:p>
        </w:tc>
        <w:tc>
          <w:tcPr>
            <w:tcW w:w="1515" w:type="dxa"/>
            <w:gridSpan w:val="2"/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325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6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50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1559" w:type="dxa"/>
            <w:gridSpan w:val="2"/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560" w:type="dxa"/>
            <w:gridSpan w:val="2"/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56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</w:tr>
      <w:tr w:rsidR="00394372" w:rsidRPr="004475AD" w:rsidTr="00EA1C98">
        <w:tc>
          <w:tcPr>
            <w:tcW w:w="843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0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851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394372" w:rsidRPr="004475AD" w:rsidTr="00EA1C98">
        <w:tc>
          <w:tcPr>
            <w:tcW w:w="843" w:type="dxa"/>
            <w:vMerge w:val="restart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2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r w:rsidRPr="004475AD">
              <w:t>26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 w:val="restart"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  <w:r w:rsidRPr="00536F2A">
              <w:rPr>
                <w:b/>
                <w:vertAlign w:val="superscript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3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5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51" w:type="dxa"/>
            <w:vMerge w:val="restart"/>
            <w:vAlign w:val="center"/>
          </w:tcPr>
          <w:p w:rsidR="00394372" w:rsidRPr="004475AD" w:rsidRDefault="00394372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15</w:t>
            </w:r>
          </w:p>
        </w:tc>
      </w:tr>
      <w:tr w:rsidR="00394372" w:rsidRPr="004475AD" w:rsidTr="00EA1C98">
        <w:tc>
          <w:tcPr>
            <w:tcW w:w="843" w:type="dxa"/>
            <w:vMerge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394372" w:rsidRPr="004475AD" w:rsidRDefault="00394372" w:rsidP="00EA1C98"/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/>
            <w:vAlign w:val="center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5↓</w:t>
            </w:r>
          </w:p>
        </w:tc>
        <w:tc>
          <w:tcPr>
            <w:tcW w:w="749" w:type="dxa"/>
            <w:tcBorders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4↓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9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51" w:type="dxa"/>
            <w:vMerge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6</w:t>
            </w:r>
            <w:r w:rsidRPr="004475AD">
              <w:t>↓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3</w:t>
            </w:r>
            <w:r w:rsidRPr="004475AD">
              <w:t>↓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9</w:t>
            </w:r>
          </w:p>
        </w:tc>
      </w:tr>
      <w:tr w:rsidR="00394372" w:rsidRPr="004475AD" w:rsidTr="00EA1C98">
        <w:tc>
          <w:tcPr>
            <w:tcW w:w="843" w:type="dxa"/>
            <w:vMerge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7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r w:rsidRPr="004475AD">
              <w:t>8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  <w:vMerge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3</w:t>
            </w:r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5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8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851" w:type="dxa"/>
            <w:vMerge/>
          </w:tcPr>
          <w:p w:rsidR="00394372" w:rsidRPr="004475AD" w:rsidRDefault="00394372" w:rsidP="00EA1C98">
            <w:pPr>
              <w:jc w:val="center"/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6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>
              <w:t>8</w:t>
            </w:r>
          </w:p>
        </w:tc>
      </w:tr>
      <w:tr w:rsidR="00394372" w:rsidRPr="004475AD" w:rsidTr="00EA1C98">
        <w:tc>
          <w:tcPr>
            <w:tcW w:w="843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3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r w:rsidRPr="004475AD">
              <w:t>34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</w:tcPr>
          <w:p w:rsidR="00394372" w:rsidRPr="00536F2A" w:rsidRDefault="00394372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21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jc w:val="center"/>
            </w:pPr>
            <w:r w:rsidRPr="004475AD">
              <w:t>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 w:rsidRPr="004475AD">
              <w:t>32</w:t>
            </w:r>
            <w:r w:rsidRPr="004475AD">
              <w:rPr>
                <w:vertAlign w:val="superscript"/>
              </w:rPr>
              <w:t>‡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keepNext/>
              <w:jc w:val="center"/>
            </w:pPr>
          </w:p>
        </w:tc>
        <w:tc>
          <w:tcPr>
            <w:tcW w:w="851" w:type="dxa"/>
          </w:tcPr>
          <w:p w:rsidR="00394372" w:rsidRPr="004475AD" w:rsidRDefault="00394372" w:rsidP="00EA1C98">
            <w:pPr>
              <w:keepNext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94372" w:rsidRPr="00536F2A" w:rsidRDefault="00394372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2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</w:tcPr>
          <w:p w:rsidR="00394372" w:rsidRPr="004475AD" w:rsidRDefault="00394372" w:rsidP="00EA1C98">
            <w:pPr>
              <w:keepNext/>
              <w:jc w:val="center"/>
            </w:pPr>
            <w:r>
              <w:t>32</w:t>
            </w:r>
            <w:r w:rsidRPr="004475AD">
              <w:rPr>
                <w:vertAlign w:val="superscript"/>
              </w:rPr>
              <w:t>‡</w:t>
            </w:r>
          </w:p>
        </w:tc>
      </w:tr>
      <w:tr w:rsidR="00394372" w:rsidRPr="004475AD" w:rsidTr="00EA1C98">
        <w:tc>
          <w:tcPr>
            <w:tcW w:w="843" w:type="dxa"/>
          </w:tcPr>
          <w:p w:rsidR="00394372" w:rsidRPr="004475AD" w:rsidRDefault="00394372" w:rsidP="00EA1C98"/>
        </w:tc>
        <w:tc>
          <w:tcPr>
            <w:tcW w:w="2731" w:type="dxa"/>
            <w:gridSpan w:val="4"/>
          </w:tcPr>
          <w:p w:rsidR="00394372" w:rsidRPr="004475AD" w:rsidRDefault="00394372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3711;</w:t>
            </w:r>
          </w:p>
          <w:p w:rsidR="00394372" w:rsidRPr="004475AD" w:rsidRDefault="00394372" w:rsidP="00EA1C98">
            <w:r w:rsidRPr="004475AD">
              <w:t>κ=0.64 (0.36-0.92)</w:t>
            </w:r>
          </w:p>
          <w:p w:rsidR="00394372" w:rsidRPr="004475AD" w:rsidRDefault="00394372" w:rsidP="00EA1C98">
            <w:r>
              <w:t>Concordance</w:t>
            </w:r>
            <w:r w:rsidRPr="004475AD">
              <w:t>=85.3%</w:t>
            </w:r>
          </w:p>
        </w:tc>
        <w:tc>
          <w:tcPr>
            <w:tcW w:w="816" w:type="dxa"/>
          </w:tcPr>
          <w:p w:rsidR="00394372" w:rsidRPr="004475AD" w:rsidRDefault="00394372" w:rsidP="00EA1C98"/>
        </w:tc>
        <w:tc>
          <w:tcPr>
            <w:tcW w:w="807" w:type="dxa"/>
          </w:tcPr>
          <w:p w:rsidR="00394372" w:rsidRPr="004475AD" w:rsidRDefault="00394372" w:rsidP="00EA1C98"/>
        </w:tc>
        <w:tc>
          <w:tcPr>
            <w:tcW w:w="2600" w:type="dxa"/>
            <w:gridSpan w:val="4"/>
          </w:tcPr>
          <w:p w:rsidR="00394372" w:rsidRPr="004475AD" w:rsidRDefault="00394372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1138;</w:t>
            </w:r>
          </w:p>
          <w:p w:rsidR="00394372" w:rsidRPr="004475AD" w:rsidRDefault="00394372" w:rsidP="00EA1C98">
            <w:pPr>
              <w:keepNext/>
            </w:pPr>
            <w:r w:rsidRPr="004475AD">
              <w:t>κ=0.39 (0.09-0.68)</w:t>
            </w:r>
          </w:p>
          <w:p w:rsidR="00394372" w:rsidRPr="004475AD" w:rsidRDefault="00394372" w:rsidP="00EA1C98">
            <w:pPr>
              <w:keepNext/>
            </w:pPr>
            <w:r>
              <w:t>Concordance</w:t>
            </w:r>
            <w:r w:rsidRPr="004475AD">
              <w:t>=68.8%</w:t>
            </w:r>
          </w:p>
        </w:tc>
        <w:tc>
          <w:tcPr>
            <w:tcW w:w="850" w:type="dxa"/>
          </w:tcPr>
          <w:p w:rsidR="00394372" w:rsidRPr="004475AD" w:rsidRDefault="00394372" w:rsidP="00EA1C98">
            <w:pPr>
              <w:keepNext/>
            </w:pPr>
          </w:p>
        </w:tc>
        <w:tc>
          <w:tcPr>
            <w:tcW w:w="851" w:type="dxa"/>
          </w:tcPr>
          <w:p w:rsidR="00394372" w:rsidRPr="004475AD" w:rsidRDefault="00394372" w:rsidP="00EA1C98">
            <w:pPr>
              <w:keepNext/>
            </w:pPr>
          </w:p>
        </w:tc>
        <w:tc>
          <w:tcPr>
            <w:tcW w:w="2835" w:type="dxa"/>
            <w:gridSpan w:val="4"/>
          </w:tcPr>
          <w:p w:rsidR="00394372" w:rsidRPr="004475AD" w:rsidRDefault="00394372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</w:t>
            </w:r>
            <w:r>
              <w:t>0389</w:t>
            </w:r>
            <w:r w:rsidRPr="004475AD">
              <w:t>;</w:t>
            </w:r>
          </w:p>
          <w:p w:rsidR="00394372" w:rsidRPr="004475AD" w:rsidRDefault="00394372" w:rsidP="00EA1C98">
            <w:pPr>
              <w:keepNext/>
            </w:pPr>
            <w:r w:rsidRPr="004475AD">
              <w:t>κ=0.</w:t>
            </w:r>
            <w:r>
              <w:t>0</w:t>
            </w:r>
            <w:r w:rsidRPr="004475AD">
              <w:t>9 (</w:t>
            </w:r>
            <w:r>
              <w:t>-</w:t>
            </w:r>
            <w:r w:rsidRPr="004475AD">
              <w:t>0.</w:t>
            </w:r>
            <w:r>
              <w:t>20</w:t>
            </w:r>
            <w:r w:rsidRPr="004475AD">
              <w:t>-0.</w:t>
            </w:r>
            <w:r>
              <w:t>38</w:t>
            </w:r>
            <w:r w:rsidRPr="004475AD">
              <w:t>)</w:t>
            </w:r>
          </w:p>
          <w:p w:rsidR="00394372" w:rsidRPr="004475AD" w:rsidRDefault="00394372" w:rsidP="00EA1C98">
            <w:pPr>
              <w:keepNext/>
            </w:pPr>
            <w:r>
              <w:t>Concordance</w:t>
            </w:r>
            <w:r w:rsidRPr="004475AD">
              <w:t>=</w:t>
            </w:r>
            <w:r>
              <w:t>53</w:t>
            </w:r>
            <w:r w:rsidRPr="004475AD">
              <w:t>.</w:t>
            </w:r>
            <w:r>
              <w:t>1</w:t>
            </w:r>
            <w:r w:rsidRPr="004475AD">
              <w:t>%</w:t>
            </w:r>
          </w:p>
        </w:tc>
      </w:tr>
    </w:tbl>
    <w:p w:rsidR="0014016D" w:rsidRDefault="0014016D">
      <w:bookmarkStart w:id="0" w:name="_GoBack"/>
      <w:bookmarkEnd w:id="0"/>
    </w:p>
    <w:sectPr w:rsidR="0014016D" w:rsidSect="0039437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372"/>
    <w:rsid w:val="0014016D"/>
    <w:rsid w:val="00394372"/>
    <w:rsid w:val="009141C8"/>
    <w:rsid w:val="009C4B26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B0FD14-6C65-4765-85F3-BEEDA2478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3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3943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nhideWhenUsed/>
    <w:qFormat/>
    <w:rsid w:val="003943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49:00Z</dcterms:created>
  <dcterms:modified xsi:type="dcterms:W3CDTF">2018-09-14T07:49:00Z</dcterms:modified>
</cp:coreProperties>
</file>